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3C0" w:rsidRDefault="00D233C0" w:rsidP="00D233C0">
      <w:r>
        <w:t xml:space="preserve">Figure </w:t>
      </w:r>
      <w:r w:rsidR="00771935">
        <w:t>S</w:t>
      </w:r>
      <w:bookmarkStart w:id="0" w:name="_GoBack"/>
      <w:bookmarkEnd w:id="0"/>
      <w:r>
        <w:t xml:space="preserve">1. Box-plot representation of difference in </w:t>
      </w:r>
      <w:r w:rsidR="00C87B3D">
        <w:t xml:space="preserve">the expression of </w:t>
      </w:r>
      <w:r>
        <w:rPr>
          <w:rFonts w:cstheme="minorHAnsi"/>
        </w:rPr>
        <w:t>β</w:t>
      </w:r>
      <w:r>
        <w:t>cateni</w:t>
      </w:r>
      <w:r w:rsidR="007B2240">
        <w:t>n between seminoma (median = 5, IQR = 50)</w:t>
      </w:r>
      <w:r>
        <w:t xml:space="preserve"> an</w:t>
      </w:r>
      <w:r w:rsidR="007B2240">
        <w:t>d other histological subtypes (1); A - germ-cell neoplasia in situ (median = 200, IQR = 100);   B – embryonal carcinoma (median = 200, IQR = 100); C – yolk sac tumor (median = 200, IQR = 0); D – choriocarcinoma (median = 100, IQR = 165); E – teratoma (median = 200, IQR = 173)</w:t>
      </w:r>
    </w:p>
    <w:p w:rsidR="007B2240" w:rsidRDefault="007B2240" w:rsidP="00D233C0">
      <w:r>
        <w:t>Abbreviations: IQR – interquartile range</w:t>
      </w:r>
    </w:p>
    <w:p w:rsidR="00D233C0" w:rsidRDefault="007B2240" w:rsidP="00D233C0">
      <w:pPr>
        <w:tabs>
          <w:tab w:val="left" w:pos="1365"/>
        </w:tabs>
      </w:pPr>
      <w:r>
        <w:t>A</w:t>
      </w:r>
      <w:r w:rsidR="00EB6D55" w:rsidRPr="00EB6D55">
        <w:rPr>
          <w:noProof/>
          <w:lang w:val="en-US"/>
        </w:rPr>
        <w:drawing>
          <wp:inline distT="0" distB="0" distL="0" distR="0">
            <wp:extent cx="5760720" cy="657697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76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63F" w:rsidRDefault="00AB363F" w:rsidP="00785B2F"/>
    <w:p w:rsidR="00AB363F" w:rsidRDefault="00AB363F" w:rsidP="00785B2F"/>
    <w:p w:rsidR="0066104E" w:rsidRDefault="00EB6D55" w:rsidP="00785B2F">
      <w:r>
        <w:lastRenderedPageBreak/>
        <w:t>B</w:t>
      </w:r>
    </w:p>
    <w:p w:rsidR="00785B2F" w:rsidRDefault="00CF247D" w:rsidP="00785B2F">
      <w:r w:rsidRPr="00CF247D">
        <w:rPr>
          <w:noProof/>
          <w:lang w:val="en-US"/>
        </w:rPr>
        <w:drawing>
          <wp:inline distT="0" distB="0" distL="0" distR="0">
            <wp:extent cx="5760720" cy="657626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76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5B2F" w:rsidRDefault="00785B2F" w:rsidP="00785B2F"/>
    <w:p w:rsidR="00D612E2" w:rsidRDefault="00D612E2" w:rsidP="002F083E"/>
    <w:p w:rsidR="00D612E2" w:rsidRDefault="00D612E2" w:rsidP="002F083E"/>
    <w:p w:rsidR="00D612E2" w:rsidRDefault="00D612E2" w:rsidP="002F083E"/>
    <w:p w:rsidR="00D612E2" w:rsidRDefault="00D612E2" w:rsidP="002F083E"/>
    <w:p w:rsidR="00D612E2" w:rsidRDefault="00D612E2" w:rsidP="002F083E"/>
    <w:p w:rsidR="00D612E2" w:rsidRDefault="00D612E2" w:rsidP="002F083E"/>
    <w:p w:rsidR="002F083E" w:rsidRDefault="00AB363F" w:rsidP="00AB363F">
      <w:r>
        <w:lastRenderedPageBreak/>
        <w:t>C</w:t>
      </w:r>
      <w:r w:rsidR="00CF247D" w:rsidRPr="00CF247D">
        <w:rPr>
          <w:noProof/>
          <w:lang w:val="en-US"/>
        </w:rPr>
        <w:drawing>
          <wp:inline distT="0" distB="0" distL="0" distR="0">
            <wp:extent cx="5760720" cy="6576264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76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83E" w:rsidRDefault="002F083E" w:rsidP="0097777A">
      <w:pPr>
        <w:tabs>
          <w:tab w:val="left" w:pos="1365"/>
        </w:tabs>
      </w:pPr>
    </w:p>
    <w:p w:rsidR="00D612E2" w:rsidRDefault="00D612E2" w:rsidP="002F083E"/>
    <w:p w:rsidR="00D612E2" w:rsidRDefault="00D612E2" w:rsidP="002F083E"/>
    <w:p w:rsidR="00D612E2" w:rsidRDefault="00D612E2" w:rsidP="002F083E"/>
    <w:p w:rsidR="00D612E2" w:rsidRDefault="00D612E2" w:rsidP="002F083E"/>
    <w:p w:rsidR="002F083E" w:rsidRDefault="00AB363F" w:rsidP="00AB363F">
      <w:r>
        <w:lastRenderedPageBreak/>
        <w:t>D</w:t>
      </w:r>
      <w:r w:rsidRPr="00AB363F">
        <w:rPr>
          <w:noProof/>
          <w:lang w:val="en-US"/>
        </w:rPr>
        <w:drawing>
          <wp:inline distT="0" distB="0" distL="0" distR="0">
            <wp:extent cx="5760720" cy="657626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76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5630" w:rsidRDefault="00885630" w:rsidP="0097777A">
      <w:pPr>
        <w:tabs>
          <w:tab w:val="left" w:pos="1365"/>
        </w:tabs>
      </w:pPr>
    </w:p>
    <w:p w:rsidR="00885630" w:rsidRDefault="00885630" w:rsidP="0097777A">
      <w:pPr>
        <w:tabs>
          <w:tab w:val="left" w:pos="1365"/>
        </w:tabs>
      </w:pPr>
    </w:p>
    <w:p w:rsidR="00D233C0" w:rsidRDefault="00D233C0" w:rsidP="0097777A">
      <w:pPr>
        <w:tabs>
          <w:tab w:val="left" w:pos="1365"/>
        </w:tabs>
      </w:pPr>
    </w:p>
    <w:p w:rsidR="00D612E2" w:rsidRDefault="00D612E2" w:rsidP="0097777A">
      <w:pPr>
        <w:tabs>
          <w:tab w:val="left" w:pos="1365"/>
        </w:tabs>
      </w:pPr>
    </w:p>
    <w:p w:rsidR="00D612E2" w:rsidRDefault="00D612E2" w:rsidP="0097777A">
      <w:pPr>
        <w:tabs>
          <w:tab w:val="left" w:pos="1365"/>
        </w:tabs>
      </w:pPr>
    </w:p>
    <w:p w:rsidR="00D612E2" w:rsidRDefault="00D612E2" w:rsidP="00D612E2">
      <w:pPr>
        <w:tabs>
          <w:tab w:val="left" w:pos="1365"/>
        </w:tabs>
      </w:pPr>
    </w:p>
    <w:p w:rsidR="00AB363F" w:rsidRDefault="00AB363F" w:rsidP="00D612E2">
      <w:pPr>
        <w:tabs>
          <w:tab w:val="left" w:pos="1365"/>
        </w:tabs>
      </w:pPr>
    </w:p>
    <w:p w:rsidR="00AB363F" w:rsidRDefault="00AB363F" w:rsidP="00D612E2">
      <w:pPr>
        <w:tabs>
          <w:tab w:val="left" w:pos="1365"/>
        </w:tabs>
      </w:pPr>
      <w:r>
        <w:lastRenderedPageBreak/>
        <w:t>E</w:t>
      </w:r>
    </w:p>
    <w:p w:rsidR="00D612E2" w:rsidRDefault="00AB363F" w:rsidP="00D612E2">
      <w:pPr>
        <w:tabs>
          <w:tab w:val="left" w:pos="1365"/>
        </w:tabs>
      </w:pPr>
      <w:r w:rsidRPr="00AB363F">
        <w:rPr>
          <w:noProof/>
          <w:lang w:val="en-US"/>
        </w:rPr>
        <w:drawing>
          <wp:inline distT="0" distB="0" distL="0" distR="0">
            <wp:extent cx="5760720" cy="6576264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76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3C0" w:rsidRPr="00785B2F" w:rsidRDefault="00D233C0" w:rsidP="0097777A">
      <w:pPr>
        <w:tabs>
          <w:tab w:val="left" w:pos="1365"/>
        </w:tabs>
      </w:pPr>
    </w:p>
    <w:sectPr w:rsidR="00D233C0" w:rsidRPr="00785B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8"/>
  </w:docVars>
  <w:rsids>
    <w:rsidRoot w:val="001A3A3F"/>
    <w:rsid w:val="001A3A3F"/>
    <w:rsid w:val="00252561"/>
    <w:rsid w:val="00286A63"/>
    <w:rsid w:val="002F083E"/>
    <w:rsid w:val="0066104E"/>
    <w:rsid w:val="00771935"/>
    <w:rsid w:val="00776630"/>
    <w:rsid w:val="00785B2F"/>
    <w:rsid w:val="007B2240"/>
    <w:rsid w:val="00885630"/>
    <w:rsid w:val="0097777A"/>
    <w:rsid w:val="00AB363F"/>
    <w:rsid w:val="00C87B3D"/>
    <w:rsid w:val="00CF247D"/>
    <w:rsid w:val="00D233C0"/>
    <w:rsid w:val="00D612E2"/>
    <w:rsid w:val="00EB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9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9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9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0C76D-A655-4E1E-AC6C-E79E52902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5</Pages>
  <Words>73</Words>
  <Characters>4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kl</dc:creator>
  <cp:keywords/>
  <dc:description/>
  <cp:lastModifiedBy>AJTUALA</cp:lastModifiedBy>
  <cp:revision>16</cp:revision>
  <dcterms:created xsi:type="dcterms:W3CDTF">2018-09-26T19:04:00Z</dcterms:created>
  <dcterms:modified xsi:type="dcterms:W3CDTF">2018-10-11T10:39:00Z</dcterms:modified>
</cp:coreProperties>
</file>